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42A14" w14:textId="77777777" w:rsidR="000C3F51" w:rsidRDefault="000C3F51" w:rsidP="000C3F51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le 6: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Medical record audit checklist form</w:t>
      </w:r>
    </w:p>
    <w:p w14:paraId="4E8F19E8" w14:textId="77777777" w:rsidR="000C3F51" w:rsidRDefault="000C3F51" w:rsidP="000C3F51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62E1AE8C" w14:textId="77777777" w:rsidR="000C3F51" w:rsidRDefault="000C3F51" w:rsidP="000C3F51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ate of audit: __________</w:t>
      </w:r>
    </w:p>
    <w:p w14:paraId="06F225D4" w14:textId="77777777" w:rsidR="000C3F51" w:rsidRDefault="000C3F51" w:rsidP="000C3F51">
      <w:pPr>
        <w:spacing w:line="480" w:lineRule="auto"/>
        <w:rPr>
          <w:rFonts w:ascii="Arial" w:hAnsi="Arial" w:cs="Arial"/>
          <w:sz w:val="20"/>
          <w:szCs w:val="20"/>
        </w:rPr>
      </w:pPr>
    </w:p>
    <w:p w14:paraId="12A1D7E3" w14:textId="77777777" w:rsidR="000C3F51" w:rsidRDefault="000C3F51" w:rsidP="000C3F51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ame of auditor: ________</w:t>
      </w:r>
    </w:p>
    <w:p w14:paraId="65E3D6D6" w14:textId="77777777" w:rsidR="000C3F51" w:rsidRDefault="000C3F51" w:rsidP="000C3F51">
      <w:pPr>
        <w:spacing w:line="480" w:lineRule="auto"/>
        <w:rPr>
          <w:rFonts w:ascii="Arial" w:hAnsi="Arial" w:cs="Arial"/>
          <w:sz w:val="20"/>
          <w:szCs w:val="20"/>
        </w:rPr>
      </w:pPr>
    </w:p>
    <w:p w14:paraId="70B5B27F" w14:textId="77777777" w:rsidR="000C3F51" w:rsidRDefault="000C3F51" w:rsidP="000C3F51">
      <w:pPr>
        <w:spacing w:line="48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0919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037"/>
        <w:gridCol w:w="974"/>
        <w:gridCol w:w="974"/>
        <w:gridCol w:w="1531"/>
        <w:gridCol w:w="1113"/>
        <w:gridCol w:w="975"/>
        <w:gridCol w:w="1391"/>
        <w:gridCol w:w="2924"/>
      </w:tblGrid>
      <w:tr w:rsidR="000C3F51" w14:paraId="2FE55401" w14:textId="77777777" w:rsidTr="00F22D87">
        <w:trPr>
          <w:trHeight w:val="710"/>
        </w:trPr>
        <w:tc>
          <w:tcPr>
            <w:tcW w:w="1037" w:type="dxa"/>
          </w:tcPr>
          <w:p w14:paraId="058D9B6A" w14:textId="77777777" w:rsidR="000C3F51" w:rsidRDefault="000C3F51" w:rsidP="00F22D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name</w:t>
            </w:r>
          </w:p>
        </w:tc>
        <w:tc>
          <w:tcPr>
            <w:tcW w:w="974" w:type="dxa"/>
          </w:tcPr>
          <w:p w14:paraId="248FECEE" w14:textId="77777777" w:rsidR="000C3F51" w:rsidRDefault="000C3F51" w:rsidP="00F22D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MRN</w:t>
            </w:r>
          </w:p>
        </w:tc>
        <w:tc>
          <w:tcPr>
            <w:tcW w:w="974" w:type="dxa"/>
          </w:tcPr>
          <w:p w14:paraId="40811B83" w14:textId="77777777" w:rsidR="000C3F51" w:rsidRDefault="000C3F51" w:rsidP="00F22D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B</w:t>
            </w:r>
          </w:p>
        </w:tc>
        <w:tc>
          <w:tcPr>
            <w:tcW w:w="1531" w:type="dxa"/>
          </w:tcPr>
          <w:p w14:paraId="34093B25" w14:textId="77777777" w:rsidR="000C3F51" w:rsidRDefault="000C3F51" w:rsidP="00F22D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Reason &amp; Adm/Dis Date</w:t>
            </w:r>
          </w:p>
        </w:tc>
        <w:tc>
          <w:tcPr>
            <w:tcW w:w="1113" w:type="dxa"/>
          </w:tcPr>
          <w:p w14:paraId="612ECA03" w14:textId="77777777" w:rsidR="000C3F51" w:rsidRDefault="000C3F51" w:rsidP="00F22D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ian</w:t>
            </w:r>
          </w:p>
        </w:tc>
        <w:tc>
          <w:tcPr>
            <w:tcW w:w="975" w:type="dxa"/>
          </w:tcPr>
          <w:p w14:paraId="5B08D18B" w14:textId="77777777" w:rsidR="000C3F51" w:rsidRDefault="000C3F51" w:rsidP="00F22D87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nag’t</w:t>
            </w:r>
            <w:proofErr w:type="spellEnd"/>
          </w:p>
        </w:tc>
        <w:tc>
          <w:tcPr>
            <w:tcW w:w="1391" w:type="dxa"/>
          </w:tcPr>
          <w:p w14:paraId="7C5BB662" w14:textId="77777777" w:rsidR="000C3F51" w:rsidRDefault="000C3F51" w:rsidP="00F22D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C summary completed by</w:t>
            </w:r>
          </w:p>
        </w:tc>
        <w:tc>
          <w:tcPr>
            <w:tcW w:w="2924" w:type="dxa"/>
          </w:tcPr>
          <w:p w14:paraId="6570B53A" w14:textId="77777777" w:rsidR="000C3F51" w:rsidRDefault="000C3F51" w:rsidP="00F22D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dit Checklist</w:t>
            </w:r>
          </w:p>
        </w:tc>
      </w:tr>
      <w:tr w:rsidR="000C3F51" w14:paraId="14591199" w14:textId="77777777" w:rsidTr="00F22D87">
        <w:trPr>
          <w:trHeight w:val="2591"/>
        </w:trPr>
        <w:tc>
          <w:tcPr>
            <w:tcW w:w="1037" w:type="dxa"/>
          </w:tcPr>
          <w:p w14:paraId="0BD46D5A" w14:textId="77777777" w:rsidR="000C3F51" w:rsidRDefault="000C3F51" w:rsidP="00F22D87">
            <w:pPr>
              <w:rPr>
                <w:rFonts w:ascii="Arial" w:hAnsi="Arial" w:cs="Arial"/>
              </w:rPr>
            </w:pPr>
          </w:p>
        </w:tc>
        <w:tc>
          <w:tcPr>
            <w:tcW w:w="974" w:type="dxa"/>
          </w:tcPr>
          <w:p w14:paraId="6F73D801" w14:textId="77777777" w:rsidR="000C3F51" w:rsidRDefault="000C3F51" w:rsidP="00F22D87">
            <w:pPr>
              <w:rPr>
                <w:rFonts w:ascii="Arial" w:hAnsi="Arial" w:cs="Arial"/>
              </w:rPr>
            </w:pPr>
          </w:p>
        </w:tc>
        <w:tc>
          <w:tcPr>
            <w:tcW w:w="974" w:type="dxa"/>
          </w:tcPr>
          <w:p w14:paraId="4A32950D" w14:textId="77777777" w:rsidR="000C3F51" w:rsidRDefault="000C3F51" w:rsidP="00F22D87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14:paraId="118CE2C6" w14:textId="77777777" w:rsidR="000C3F51" w:rsidRDefault="000C3F51" w:rsidP="00F22D87">
            <w:pPr>
              <w:rPr>
                <w:rFonts w:ascii="Arial" w:hAnsi="Arial" w:cs="Arial"/>
              </w:rPr>
            </w:pPr>
          </w:p>
        </w:tc>
        <w:tc>
          <w:tcPr>
            <w:tcW w:w="1113" w:type="dxa"/>
          </w:tcPr>
          <w:p w14:paraId="64E4919B" w14:textId="77777777" w:rsidR="000C3F51" w:rsidRDefault="000C3F51" w:rsidP="00F22D87">
            <w:pPr>
              <w:rPr>
                <w:rFonts w:ascii="Arial" w:hAnsi="Arial" w:cs="Arial"/>
              </w:rPr>
            </w:pPr>
          </w:p>
        </w:tc>
        <w:tc>
          <w:tcPr>
            <w:tcW w:w="975" w:type="dxa"/>
          </w:tcPr>
          <w:p w14:paraId="2FB2D2AF" w14:textId="77777777" w:rsidR="000C3F51" w:rsidRDefault="000C3F51" w:rsidP="00F22D87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7A494236" w14:textId="77777777" w:rsidR="000C3F51" w:rsidRDefault="000C3F51" w:rsidP="00F22D87">
            <w:pPr>
              <w:rPr>
                <w:rFonts w:ascii="Arial" w:hAnsi="Arial" w:cs="Arial"/>
              </w:rPr>
            </w:pPr>
          </w:p>
        </w:tc>
        <w:tc>
          <w:tcPr>
            <w:tcW w:w="2924" w:type="dxa"/>
          </w:tcPr>
          <w:p w14:paraId="677E0C1F" w14:textId="77777777" w:rsidR="000C3F51" w:rsidRDefault="000C3F51" w:rsidP="000C3F51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6" w:hanging="18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59264" behindDoc="0" locked="0" layoutInCell="1" allowOverlap="1" wp14:anchorId="2EAC213B" wp14:editId="1C839B9E">
                  <wp:simplePos x="0" y="0"/>
                  <wp:positionH relativeFrom="column">
                    <wp:posOffset>2273300</wp:posOffset>
                  </wp:positionH>
                  <wp:positionV relativeFrom="paragraph">
                    <wp:posOffset>0</wp:posOffset>
                  </wp:positionV>
                  <wp:extent cx="590550" cy="236220"/>
                  <wp:effectExtent l="0" t="0" r="0" b="0"/>
                  <wp:wrapSquare wrapText="bothSides"/>
                  <wp:docPr id="15" name="Picture 15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A picture containing diagram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55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Arial" w:hAnsi="Arial" w:cs="Arial"/>
              </w:rPr>
              <w:t xml:space="preserve"> Disc. summary completed    </w:t>
            </w:r>
          </w:p>
          <w:p w14:paraId="69A400DD" w14:textId="77777777" w:rsidR="000C3F51" w:rsidRDefault="000C3F51" w:rsidP="00F22D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60288" behindDoc="0" locked="0" layoutInCell="1" allowOverlap="1" wp14:anchorId="7FF5C54D" wp14:editId="129F1110">
                  <wp:simplePos x="0" y="0"/>
                  <wp:positionH relativeFrom="column">
                    <wp:posOffset>2273300</wp:posOffset>
                  </wp:positionH>
                  <wp:positionV relativeFrom="paragraph">
                    <wp:posOffset>93345</wp:posOffset>
                  </wp:positionV>
                  <wp:extent cx="590550" cy="236220"/>
                  <wp:effectExtent l="0" t="0" r="0" b="0"/>
                  <wp:wrapSquare wrapText="bothSides"/>
                  <wp:docPr id="9" name="Picture 9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A picture containing diagram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55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Arial" w:hAnsi="Arial" w:cs="Arial"/>
              </w:rPr>
              <w:t xml:space="preserve">        </w:t>
            </w:r>
          </w:p>
          <w:p w14:paraId="53C204F0" w14:textId="77777777" w:rsidR="000C3F51" w:rsidRDefault="000C3F51" w:rsidP="000C3F51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6" w:hanging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Doctor/clinic entered</w:t>
            </w:r>
          </w:p>
          <w:p w14:paraId="55443F2E" w14:textId="77777777" w:rsidR="000C3F51" w:rsidRDefault="000C3F51" w:rsidP="00F22D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62336" behindDoc="0" locked="0" layoutInCell="1" allowOverlap="1" wp14:anchorId="7B5E507A" wp14:editId="6C4244F7">
                  <wp:simplePos x="0" y="0"/>
                  <wp:positionH relativeFrom="column">
                    <wp:posOffset>2273300</wp:posOffset>
                  </wp:positionH>
                  <wp:positionV relativeFrom="paragraph">
                    <wp:posOffset>100330</wp:posOffset>
                  </wp:positionV>
                  <wp:extent cx="590550" cy="236220"/>
                  <wp:effectExtent l="0" t="0" r="0" b="0"/>
                  <wp:wrapSquare wrapText="bothSides"/>
                  <wp:docPr id="11" name="Picture 11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A picture containing diagram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55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638B94E" w14:textId="77777777" w:rsidR="000C3F51" w:rsidRDefault="000C3F51" w:rsidP="000C3F51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6" w:hanging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First Nations ethnicity noted</w:t>
            </w:r>
          </w:p>
          <w:p w14:paraId="3929A6E6" w14:textId="77777777" w:rsidR="000C3F51" w:rsidRDefault="000C3F51" w:rsidP="00F22D87">
            <w:pPr>
              <w:pStyle w:val="ListParagrap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61312" behindDoc="0" locked="0" layoutInCell="1" allowOverlap="1" wp14:anchorId="455CA041" wp14:editId="0D7CC671">
                  <wp:simplePos x="0" y="0"/>
                  <wp:positionH relativeFrom="column">
                    <wp:posOffset>2273300</wp:posOffset>
                  </wp:positionH>
                  <wp:positionV relativeFrom="paragraph">
                    <wp:posOffset>87630</wp:posOffset>
                  </wp:positionV>
                  <wp:extent cx="590550" cy="236220"/>
                  <wp:effectExtent l="0" t="0" r="0" b="0"/>
                  <wp:wrapSquare wrapText="bothSides"/>
                  <wp:docPr id="10" name="Picture 10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A picture containing diagram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55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DF49CED" w14:textId="77777777" w:rsidR="000C3F51" w:rsidRDefault="000C3F51" w:rsidP="000C3F51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6" w:hanging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PT told to f/u in 4/52</w:t>
            </w:r>
          </w:p>
          <w:p w14:paraId="7C34DBA1" w14:textId="77777777" w:rsidR="000C3F51" w:rsidRDefault="000C3F51" w:rsidP="00F22D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63360" behindDoc="0" locked="0" layoutInCell="1" allowOverlap="1" wp14:anchorId="06D594F3" wp14:editId="4ABFF516">
                  <wp:simplePos x="0" y="0"/>
                  <wp:positionH relativeFrom="column">
                    <wp:posOffset>2273300</wp:posOffset>
                  </wp:positionH>
                  <wp:positionV relativeFrom="paragraph">
                    <wp:posOffset>62865</wp:posOffset>
                  </wp:positionV>
                  <wp:extent cx="590550" cy="236220"/>
                  <wp:effectExtent l="0" t="0" r="0" b="0"/>
                  <wp:wrapSquare wrapText="bothSides"/>
                  <wp:docPr id="12" name="Picture 12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A picture containing diagram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55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12DA9DC9" w14:textId="77777777" w:rsidR="000C3F51" w:rsidRDefault="000C3F51" w:rsidP="000C3F51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6" w:hanging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Doctor instructions included</w:t>
            </w:r>
          </w:p>
          <w:p w14:paraId="67E3E9E1" w14:textId="77777777" w:rsidR="000C3F51" w:rsidRDefault="000C3F51" w:rsidP="00F22D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64384" behindDoc="0" locked="0" layoutInCell="1" allowOverlap="1" wp14:anchorId="412A196B" wp14:editId="071E0234">
                  <wp:simplePos x="0" y="0"/>
                  <wp:positionH relativeFrom="column">
                    <wp:posOffset>2273300</wp:posOffset>
                  </wp:positionH>
                  <wp:positionV relativeFrom="paragraph">
                    <wp:posOffset>56515</wp:posOffset>
                  </wp:positionV>
                  <wp:extent cx="590550" cy="236220"/>
                  <wp:effectExtent l="0" t="0" r="0" b="0"/>
                  <wp:wrapSquare wrapText="bothSides"/>
                  <wp:docPr id="13" name="Picture 13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A picture containing diagram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550" cy="23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D904FFB" w14:textId="77777777" w:rsidR="000C3F51" w:rsidRDefault="000C3F51" w:rsidP="000C3F51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6" w:hanging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Specialist f/u</w:t>
            </w:r>
          </w:p>
        </w:tc>
      </w:tr>
    </w:tbl>
    <w:p w14:paraId="3804E403" w14:textId="77777777" w:rsidR="000C3F51" w:rsidRDefault="000C3F51" w:rsidP="000C3F51">
      <w:pPr>
        <w:spacing w:line="480" w:lineRule="auto"/>
        <w:rPr>
          <w:rFonts w:ascii="Arial" w:hAnsi="Arial" w:cs="Arial"/>
          <w:sz w:val="20"/>
          <w:szCs w:val="20"/>
        </w:rPr>
      </w:pPr>
    </w:p>
    <w:p w14:paraId="3C3A15EB" w14:textId="77777777" w:rsidR="00983A8B" w:rsidRDefault="00983A8B"/>
    <w:sectPr w:rsidR="00983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AE4B3C"/>
    <w:multiLevelType w:val="hybridMultilevel"/>
    <w:tmpl w:val="87182C8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F51"/>
    <w:rsid w:val="000C3F51"/>
    <w:rsid w:val="00181B46"/>
    <w:rsid w:val="00200094"/>
    <w:rsid w:val="002C6D5D"/>
    <w:rsid w:val="0097415B"/>
    <w:rsid w:val="00983A8B"/>
    <w:rsid w:val="009E0779"/>
    <w:rsid w:val="00AB695D"/>
    <w:rsid w:val="00E3662C"/>
    <w:rsid w:val="00E87BCB"/>
    <w:rsid w:val="00F977D1"/>
    <w:rsid w:val="00FD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4086DF"/>
  <w15:chartTrackingRefBased/>
  <w15:docId w15:val="{E363CCA7-83EB-F94A-8975-01312783B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F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3F51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ascii="Times New Roman" w:eastAsia="Arial Unicode MS" w:hAnsi="Times New Roman" w:cs="Times New Roman"/>
      <w:bdr w:val="nil"/>
      <w:lang w:val="en-US"/>
    </w:rPr>
  </w:style>
  <w:style w:type="table" w:styleId="TableGrid">
    <w:name w:val="Table Grid"/>
    <w:basedOn w:val="TableNormal"/>
    <w:uiPriority w:val="99"/>
    <w:rsid w:val="000C3F51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 Laird</dc:creator>
  <cp:keywords/>
  <dc:description/>
  <cp:lastModifiedBy>Pam Laird</cp:lastModifiedBy>
  <cp:revision>1</cp:revision>
  <dcterms:created xsi:type="dcterms:W3CDTF">2022-03-04T02:17:00Z</dcterms:created>
  <dcterms:modified xsi:type="dcterms:W3CDTF">2022-03-04T02:17:00Z</dcterms:modified>
</cp:coreProperties>
</file>